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3A84A" w14:textId="4C46AAF2" w:rsidR="00293895" w:rsidRDefault="00293895" w:rsidP="00293895">
      <w:pPr>
        <w:spacing w:line="480" w:lineRule="auto"/>
        <w:rPr>
          <w:b/>
          <w:bCs/>
        </w:rPr>
      </w:pPr>
      <w:r>
        <w:rPr>
          <w:b/>
          <w:bCs/>
        </w:rPr>
        <w:t>Supplementary Material</w:t>
      </w:r>
    </w:p>
    <w:p w14:paraId="4E18D4AA" w14:textId="77777777" w:rsidR="00293895" w:rsidRDefault="00293895" w:rsidP="00293895">
      <w:pPr>
        <w:spacing w:line="480" w:lineRule="auto"/>
        <w:rPr>
          <w:b/>
          <w:bCs/>
        </w:rPr>
      </w:pPr>
    </w:p>
    <w:p w14:paraId="0EE01C54" w14:textId="1667DA05" w:rsidR="00293895" w:rsidRPr="00574F7C" w:rsidRDefault="00293895" w:rsidP="00293895">
      <w:pPr>
        <w:spacing w:line="480" w:lineRule="auto"/>
        <w:rPr>
          <w:b/>
          <w:bCs/>
        </w:rPr>
      </w:pPr>
      <w:r w:rsidRPr="00574F7C">
        <w:rPr>
          <w:b/>
          <w:bCs/>
        </w:rPr>
        <w:t>Title:  Alterations in the kallikrein-kinin system predicts death after heart transplant</w:t>
      </w:r>
    </w:p>
    <w:p w14:paraId="65539B3C" w14:textId="77777777" w:rsidR="00293895" w:rsidRDefault="00293895" w:rsidP="00293895">
      <w:pPr>
        <w:spacing w:line="480" w:lineRule="auto"/>
        <w:rPr>
          <w:b/>
        </w:rPr>
      </w:pPr>
    </w:p>
    <w:p w14:paraId="46AB7C23" w14:textId="29C42887" w:rsidR="00293895" w:rsidRPr="00923842" w:rsidRDefault="00293895" w:rsidP="00293895">
      <w:pPr>
        <w:spacing w:line="480" w:lineRule="auto"/>
      </w:pPr>
      <w:r w:rsidRPr="00923842">
        <w:rPr>
          <w:b/>
        </w:rPr>
        <w:t>Authors:</w:t>
      </w:r>
      <w:r w:rsidRPr="00923842">
        <w:t xml:space="preserve">  Nicholas P. </w:t>
      </w:r>
      <w:proofErr w:type="spellStart"/>
      <w:r w:rsidRPr="00923842">
        <w:t>Giangreco</w:t>
      </w:r>
      <w:proofErr w:type="spellEnd"/>
      <w:r w:rsidRPr="00923842">
        <w:t xml:space="preserve"> M.Phil.</w:t>
      </w:r>
      <w:r w:rsidRPr="00923842">
        <w:rPr>
          <w:vertAlign w:val="superscript"/>
        </w:rPr>
        <w:t>1</w:t>
      </w:r>
      <w:r w:rsidRPr="00923842">
        <w:t xml:space="preserve">, Guillaume </w:t>
      </w:r>
      <w:proofErr w:type="spellStart"/>
      <w:r w:rsidRPr="00923842">
        <w:t>Lebreton</w:t>
      </w:r>
      <w:proofErr w:type="spellEnd"/>
      <w:r w:rsidRPr="00923842">
        <w:t xml:space="preserve"> M.D.</w:t>
      </w:r>
      <w:r w:rsidRPr="00923842">
        <w:rPr>
          <w:vertAlign w:val="superscript"/>
        </w:rPr>
        <w:t>2</w:t>
      </w:r>
      <w:r w:rsidRPr="00923842">
        <w:t xml:space="preserve">, Susan </w:t>
      </w:r>
      <w:proofErr w:type="spellStart"/>
      <w:r w:rsidRPr="00923842">
        <w:t>Restaino</w:t>
      </w:r>
      <w:proofErr w:type="spellEnd"/>
      <w:r w:rsidRPr="00923842">
        <w:t xml:space="preserve"> M.D.</w:t>
      </w:r>
      <w:r w:rsidRPr="00923842">
        <w:rPr>
          <w:vertAlign w:val="superscript"/>
        </w:rPr>
        <w:t>3</w:t>
      </w:r>
      <w:r w:rsidRPr="00923842">
        <w:t>, Mary</w:t>
      </w:r>
      <w:r>
        <w:t>j</w:t>
      </w:r>
      <w:r w:rsidRPr="00923842">
        <w:t>ane Farr M.D.</w:t>
      </w:r>
      <w:r>
        <w:rPr>
          <w:vertAlign w:val="superscript"/>
        </w:rPr>
        <w:t>4</w:t>
      </w:r>
      <w:r w:rsidRPr="00923842">
        <w:t>, Emmanuel Zorn Ph.D.</w:t>
      </w:r>
      <w:r>
        <w:rPr>
          <w:vertAlign w:val="superscript"/>
        </w:rPr>
        <w:t>5</w:t>
      </w:r>
      <w:r w:rsidRPr="00923842">
        <w:t>, Paolo C. Colombo M.D.</w:t>
      </w:r>
      <w:r w:rsidRPr="00923842">
        <w:rPr>
          <w:vertAlign w:val="superscript"/>
        </w:rPr>
        <w:t>3</w:t>
      </w:r>
      <w:r w:rsidRPr="00923842">
        <w:t>, Jignesh Patel M.D. Ph.D.</w:t>
      </w:r>
      <w:r>
        <w:rPr>
          <w:vertAlign w:val="superscript"/>
        </w:rPr>
        <w:t>6</w:t>
      </w:r>
      <w:r w:rsidRPr="00923842">
        <w:t xml:space="preserve">, Rajesh Kumar </w:t>
      </w:r>
      <w:proofErr w:type="spellStart"/>
      <w:r w:rsidRPr="00923842">
        <w:t>Soni</w:t>
      </w:r>
      <w:proofErr w:type="spellEnd"/>
      <w:r w:rsidRPr="00923842">
        <w:t xml:space="preserve"> Ph.D.</w:t>
      </w:r>
      <w:r>
        <w:rPr>
          <w:vertAlign w:val="superscript"/>
        </w:rPr>
        <w:t>7</w:t>
      </w:r>
      <w:r w:rsidRPr="00923842">
        <w:t xml:space="preserve">, Pascal </w:t>
      </w:r>
      <w:proofErr w:type="spellStart"/>
      <w:r w:rsidRPr="00923842">
        <w:t>Leprince</w:t>
      </w:r>
      <w:proofErr w:type="spellEnd"/>
      <w:r w:rsidRPr="00923842">
        <w:t xml:space="preserve"> M.D.</w:t>
      </w:r>
      <w:r w:rsidRPr="00923842">
        <w:rPr>
          <w:vertAlign w:val="superscript"/>
        </w:rPr>
        <w:t>2</w:t>
      </w:r>
      <w:r w:rsidRPr="00923842">
        <w:t xml:space="preserve">, Jon </w:t>
      </w:r>
      <w:proofErr w:type="spellStart"/>
      <w:r w:rsidRPr="00923842">
        <w:t>Kobashigawa</w:t>
      </w:r>
      <w:proofErr w:type="spellEnd"/>
      <w:r w:rsidRPr="00923842">
        <w:t xml:space="preserve"> M.D.</w:t>
      </w:r>
      <w:r>
        <w:rPr>
          <w:vertAlign w:val="superscript"/>
        </w:rPr>
        <w:t>6</w:t>
      </w:r>
      <w:r w:rsidRPr="00923842">
        <w:t xml:space="preserve">, Nicholas P. </w:t>
      </w:r>
      <w:proofErr w:type="spellStart"/>
      <w:r w:rsidRPr="00923842">
        <w:t>Tatonetti</w:t>
      </w:r>
      <w:proofErr w:type="spellEnd"/>
      <w:r w:rsidRPr="00923842">
        <w:t xml:space="preserve"> Ph.D.</w:t>
      </w:r>
      <w:r w:rsidRPr="00923842">
        <w:rPr>
          <w:vertAlign w:val="superscript"/>
        </w:rPr>
        <w:t>1,</w:t>
      </w:r>
      <w:r>
        <w:rPr>
          <w:vertAlign w:val="superscript"/>
        </w:rPr>
        <w:t>8</w:t>
      </w:r>
      <w:r w:rsidRPr="00923842">
        <w:t>, Barry M. Fine M.D. Ph.D.</w:t>
      </w:r>
      <w:r>
        <w:rPr>
          <w:vertAlign w:val="superscript"/>
        </w:rPr>
        <w:t>3</w:t>
      </w:r>
      <w:r w:rsidRPr="00923842">
        <w:rPr>
          <w:vertAlign w:val="superscript"/>
        </w:rPr>
        <w:t>†*</w:t>
      </w:r>
    </w:p>
    <w:p w14:paraId="79D78096" w14:textId="77777777" w:rsidR="00293895" w:rsidRDefault="00293895" w:rsidP="00293895">
      <w:pPr>
        <w:spacing w:line="480" w:lineRule="auto"/>
        <w:rPr>
          <w:b/>
          <w:bCs/>
        </w:rPr>
      </w:pPr>
    </w:p>
    <w:p w14:paraId="1E0661E5" w14:textId="77777777" w:rsidR="00293895" w:rsidRDefault="00293895">
      <w:pPr>
        <w:rPr>
          <w:b/>
          <w:bCs/>
        </w:rPr>
      </w:pPr>
      <w:r>
        <w:rPr>
          <w:b/>
          <w:bCs/>
        </w:rPr>
        <w:br w:type="page"/>
      </w:r>
    </w:p>
    <w:p w14:paraId="7B85DD76" w14:textId="53772D01" w:rsidR="00293895" w:rsidRPr="00574F7C" w:rsidRDefault="00293895" w:rsidP="00293895">
      <w:pPr>
        <w:spacing w:line="480" w:lineRule="auto"/>
        <w:rPr>
          <w:b/>
          <w:bCs/>
        </w:rPr>
      </w:pPr>
      <w:r w:rsidRPr="00574F7C">
        <w:rPr>
          <w:b/>
          <w:bCs/>
        </w:rPr>
        <w:lastRenderedPageBreak/>
        <w:t xml:space="preserve">Figure </w:t>
      </w:r>
      <w:r>
        <w:rPr>
          <w:b/>
          <w:bCs/>
        </w:rPr>
        <w:t xml:space="preserve">and Table </w:t>
      </w:r>
      <w:r w:rsidRPr="00574F7C">
        <w:rPr>
          <w:b/>
          <w:bCs/>
        </w:rPr>
        <w:t>Legends</w:t>
      </w:r>
    </w:p>
    <w:p w14:paraId="6253F7CE" w14:textId="77777777" w:rsidR="00293895" w:rsidRPr="00574F7C" w:rsidRDefault="00293895" w:rsidP="00293895">
      <w:pPr>
        <w:spacing w:line="480" w:lineRule="auto"/>
        <w:rPr>
          <w:bCs/>
        </w:rPr>
      </w:pPr>
      <w:r w:rsidRPr="00574F7C">
        <w:rPr>
          <w:bCs/>
        </w:rPr>
        <w:t>Figure S</w:t>
      </w:r>
      <w:r>
        <w:rPr>
          <w:bCs/>
        </w:rPr>
        <w:t>1</w:t>
      </w:r>
      <w:r w:rsidRPr="00574F7C">
        <w:rPr>
          <w:bCs/>
        </w:rPr>
        <w:t>. Time to patient death post-heart transplant.</w:t>
      </w:r>
    </w:p>
    <w:p w14:paraId="4A56977E" w14:textId="77777777" w:rsidR="00293895" w:rsidRPr="00574F7C" w:rsidRDefault="00293895" w:rsidP="00293895">
      <w:pPr>
        <w:spacing w:line="480" w:lineRule="auto"/>
        <w:rPr>
          <w:bCs/>
        </w:rPr>
      </w:pPr>
      <w:r w:rsidRPr="00574F7C">
        <w:rPr>
          <w:bCs/>
        </w:rPr>
        <w:t>Figure S</w:t>
      </w:r>
      <w:r>
        <w:rPr>
          <w:bCs/>
        </w:rPr>
        <w:t>2</w:t>
      </w:r>
      <w:r w:rsidRPr="00574F7C">
        <w:rPr>
          <w:bCs/>
        </w:rPr>
        <w:t>. Exosome protein expression distributions for the patient cohorts.</w:t>
      </w:r>
    </w:p>
    <w:p w14:paraId="76FE87B3" w14:textId="157967E9" w:rsidR="00293895" w:rsidRDefault="00293895" w:rsidP="00293895">
      <w:pPr>
        <w:spacing w:line="480" w:lineRule="auto"/>
      </w:pPr>
      <w:r w:rsidRPr="00574F7C">
        <w:t>Figure S</w:t>
      </w:r>
      <w:r>
        <w:t>3</w:t>
      </w:r>
      <w:r w:rsidRPr="00574F7C">
        <w:t>. Comparison of marker prediction for post-transplant survival when accounting for patient site-of-origin.</w:t>
      </w:r>
    </w:p>
    <w:p w14:paraId="6D942238" w14:textId="2E946763" w:rsidR="003470F8" w:rsidRPr="00574F7C" w:rsidRDefault="003470F8" w:rsidP="00293895">
      <w:pPr>
        <w:spacing w:line="480" w:lineRule="auto"/>
      </w:pPr>
      <w:r w:rsidRPr="00750A14">
        <w:t>Figure S4: Correlation between prediction of PGD and survival for protein markers</w:t>
      </w:r>
    </w:p>
    <w:p w14:paraId="705166F9" w14:textId="77777777" w:rsidR="00293895" w:rsidRPr="00574F7C" w:rsidRDefault="00293895" w:rsidP="00293895">
      <w:pPr>
        <w:spacing w:line="480" w:lineRule="auto"/>
        <w:rPr>
          <w:bCs/>
        </w:rPr>
      </w:pPr>
      <w:r w:rsidRPr="00574F7C">
        <w:rPr>
          <w:bCs/>
        </w:rPr>
        <w:t>Table S1. Baseline clinical characteristics.</w:t>
      </w:r>
    </w:p>
    <w:p w14:paraId="56256F7C" w14:textId="5A84E4F8" w:rsidR="00293895" w:rsidRPr="00574F7C" w:rsidRDefault="00293895" w:rsidP="00293895">
      <w:r w:rsidRPr="00574F7C">
        <w:t>Table S</w:t>
      </w:r>
      <w:r w:rsidR="009E28DC">
        <w:t>2</w:t>
      </w:r>
      <w:r w:rsidRPr="00574F7C">
        <w:t>. Significantly enriched pathways for post-transplant patient death.</w:t>
      </w:r>
    </w:p>
    <w:p w14:paraId="04E2DCF2" w14:textId="75E6628F" w:rsidR="00293895" w:rsidRPr="00574F7C" w:rsidRDefault="00293895" w:rsidP="00293895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776"/>
        <w:gridCol w:w="1419"/>
        <w:gridCol w:w="1611"/>
        <w:gridCol w:w="1766"/>
        <w:gridCol w:w="939"/>
      </w:tblGrid>
      <w:tr w:rsidR="00293895" w:rsidRPr="00574F7C" w14:paraId="60D9316D" w14:textId="77777777" w:rsidTr="00CD464C">
        <w:trPr>
          <w:trHeight w:val="129"/>
        </w:trPr>
        <w:tc>
          <w:tcPr>
            <w:tcW w:w="0" w:type="auto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E42D23C" w14:textId="77777777" w:rsidR="00293895" w:rsidRPr="00574F7C" w:rsidRDefault="00293895" w:rsidP="00CD464C">
            <w:pPr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lastRenderedPageBreak/>
              <w:t>Table S1: Baseline clinical characteristics</w:t>
            </w:r>
          </w:p>
          <w:p w14:paraId="3488029E" w14:textId="77777777" w:rsidR="00293895" w:rsidRPr="00574F7C" w:rsidRDefault="00293895" w:rsidP="00CD464C">
            <w:r w:rsidRPr="00574F7C">
              <w:t xml:space="preserve">Recipient characteristics at the time of transplant unless otherwise specified. Significance evaluated with a continuity-corrected chi-squared test for categorical characteristics and t-test for continuous characteristics. </w:t>
            </w:r>
          </w:p>
        </w:tc>
      </w:tr>
      <w:tr w:rsidR="00293895" w:rsidRPr="00574F7C" w14:paraId="5C78D3A2" w14:textId="77777777" w:rsidTr="00CD464C">
        <w:trPr>
          <w:trHeight w:val="12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74A0E2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3F0C87D7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 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5EC40F02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Cedar-Sinai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228099A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Columbia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3A930138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574F7C">
              <w:rPr>
                <w:b/>
                <w:bCs/>
              </w:rPr>
              <w:t>Pitié</w:t>
            </w:r>
            <w:proofErr w:type="spellEnd"/>
            <w:r w:rsidRPr="00574F7C">
              <w:rPr>
                <w:b/>
                <w:bCs/>
              </w:rPr>
              <w:t xml:space="preserve"> </w:t>
            </w:r>
            <w:proofErr w:type="spellStart"/>
            <w:r w:rsidRPr="00574F7C">
              <w:rPr>
                <w:b/>
                <w:bCs/>
              </w:rPr>
              <w:t>Salpêtrière</w:t>
            </w:r>
            <w:proofErr w:type="spellEnd"/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34A2969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P-value</w:t>
            </w:r>
          </w:p>
        </w:tc>
      </w:tr>
      <w:tr w:rsidR="00293895" w:rsidRPr="00574F7C" w14:paraId="11724352" w14:textId="77777777" w:rsidTr="00CD464C">
        <w:trPr>
          <w:trHeight w:val="12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225BDC73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3924DF2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N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1978F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43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0323A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6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3966A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9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E34F4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293895" w:rsidRPr="00574F7C" w14:paraId="525B6540" w14:textId="77777777" w:rsidTr="00CD464C">
        <w:trPr>
          <w:trHeight w:val="129"/>
        </w:trPr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678D499F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Patient characteristic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324E58BE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Age (mean (SD)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F2DCB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57.95 (12.76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C8423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56.50 (10.28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5FFD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54.60 (11.91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3E23E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517</w:t>
            </w:r>
          </w:p>
        </w:tc>
      </w:tr>
      <w:tr w:rsidR="00293895" w:rsidRPr="00574F7C" w14:paraId="03F29121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7482457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45A6DA26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BMI (mean (SD)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BB4A7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5.49 (4.96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E4422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8.10 (3.58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8A18B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4.86 (4.22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A3F7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065</w:t>
            </w:r>
          </w:p>
        </w:tc>
      </w:tr>
      <w:tr w:rsidR="00293895" w:rsidRPr="00574F7C" w14:paraId="38440D34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BB655F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6D0D8AD2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Blood Type (%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3982B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1897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30D3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DF9C7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687</w:t>
            </w:r>
          </w:p>
        </w:tc>
      </w:tr>
      <w:tr w:rsidR="00293895" w:rsidRPr="00574F7C" w14:paraId="0276B5A7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5BB496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1CFCA3A8" w14:textId="77777777" w:rsidR="00293895" w:rsidRPr="00574F7C" w:rsidRDefault="00293895" w:rsidP="00CD464C">
            <w:pPr>
              <w:spacing w:line="480" w:lineRule="auto"/>
              <w:jc w:val="right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   A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F1B5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7 (39.5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8414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6 (37.5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E145E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1 (37.9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03B7A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293895" w:rsidRPr="00574F7C" w14:paraId="7DD378E8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F2384B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30A7FB90" w14:textId="77777777" w:rsidR="00293895" w:rsidRPr="00574F7C" w:rsidRDefault="00293895" w:rsidP="00CD464C">
            <w:pPr>
              <w:spacing w:line="480" w:lineRule="auto"/>
              <w:jc w:val="right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   AB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A96EF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4 (9.3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D1D94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3 (18.8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46692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 (3.4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FC487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293895" w:rsidRPr="00574F7C" w14:paraId="3D692490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4D264E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0674C450" w14:textId="77777777" w:rsidR="00293895" w:rsidRPr="00574F7C" w:rsidRDefault="00293895" w:rsidP="00CD464C">
            <w:pPr>
              <w:spacing w:line="480" w:lineRule="auto"/>
              <w:jc w:val="right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   B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BE9DC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5 (11.6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76AA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 (12.5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23D77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6 (20.7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CC0B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293895" w:rsidRPr="00574F7C" w14:paraId="7717C6D2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AC6F2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432FC4B0" w14:textId="77777777" w:rsidR="00293895" w:rsidRPr="00574F7C" w:rsidRDefault="00293895" w:rsidP="00CD464C">
            <w:pPr>
              <w:spacing w:line="480" w:lineRule="auto"/>
              <w:jc w:val="right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   O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9784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7 (39.5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7AAD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5 (31.2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291D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1 (37.9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0B4E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293895" w:rsidRPr="00574F7C" w14:paraId="1C470458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6335123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59BC8674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Donor Age (mean (SD)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EE8B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36.49 (12.21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2360F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38.50 (12.18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089CF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47.38 (14.05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3920E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002</w:t>
            </w:r>
          </w:p>
        </w:tc>
      </w:tr>
      <w:tr w:rsidR="00293895" w:rsidRPr="00574F7C" w14:paraId="09AC3F71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B7E74F7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6D5A0F21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Sex = F (%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3584E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5 (34.9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F70CB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 (12.5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6E80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0 (34.5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00492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219</w:t>
            </w:r>
          </w:p>
        </w:tc>
      </w:tr>
      <w:tr w:rsidR="00293895" w:rsidRPr="00574F7C" w14:paraId="0D8FBCDF" w14:textId="77777777" w:rsidTr="00CD464C">
        <w:trPr>
          <w:trHeight w:val="258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00A82D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1E49E25F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History of Tobacco Use = Y (%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E2ACF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 (4.7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D07EF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1 (68.8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659A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8 (62.1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94E5A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&lt;0.001</w:t>
            </w:r>
          </w:p>
        </w:tc>
      </w:tr>
      <w:tr w:rsidR="00293895" w:rsidRPr="00574F7C" w14:paraId="68E59D08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E4D7952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5D343579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Diabetes = Y (%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4585F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2 (27.9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F003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7 (43.8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71CD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0 (34.5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91634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504</w:t>
            </w:r>
          </w:p>
        </w:tc>
      </w:tr>
      <w:tr w:rsidR="00293895" w:rsidRPr="00574F7C" w14:paraId="59DCA554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BC63B6F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0EE2F103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Survived = Y (%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4B1D8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9 (67.4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77652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5 (93.8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3133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2 (75.9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5D0EC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115</w:t>
            </w:r>
          </w:p>
        </w:tc>
      </w:tr>
      <w:tr w:rsidR="00293895" w:rsidRPr="00574F7C" w14:paraId="28C3323F" w14:textId="77777777" w:rsidTr="00CD464C">
        <w:trPr>
          <w:trHeight w:val="129"/>
        </w:trPr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0BF7F2E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Cardiomyopathy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4D7EBE42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Ischemic = Y (%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5CCD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2 (27.9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EF68C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8 (50.0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5081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2 (41.4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3384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231</w:t>
            </w:r>
          </w:p>
        </w:tc>
      </w:tr>
      <w:tr w:rsidR="00293895" w:rsidRPr="00574F7C" w14:paraId="6ACE0C0A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6B59A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285C23EE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Non-Ischemic (%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B326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8BA0A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5BC6C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A23D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651</w:t>
            </w:r>
          </w:p>
        </w:tc>
      </w:tr>
      <w:tr w:rsidR="00293895" w:rsidRPr="00574F7C" w14:paraId="6E54F357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DB0D9CF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04A0D5E9" w14:textId="77777777" w:rsidR="00293895" w:rsidRPr="00574F7C" w:rsidRDefault="00293895" w:rsidP="00CD464C">
            <w:pPr>
              <w:spacing w:line="480" w:lineRule="auto"/>
              <w:jc w:val="right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   Adriamycin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AFAE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2 (27.9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9212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8 (50.0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A9557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2 (41.4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FE3DA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293895" w:rsidRPr="00574F7C" w14:paraId="2A7A6C49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C0845F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747019C5" w14:textId="77777777" w:rsidR="00293895" w:rsidRPr="00574F7C" w:rsidRDefault="00293895" w:rsidP="00CD464C">
            <w:pPr>
              <w:spacing w:line="480" w:lineRule="auto"/>
              <w:jc w:val="right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   Amyloid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9980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 (2.3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8EE2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 (0.0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5F45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 (0.0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B65BA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293895" w:rsidRPr="00574F7C" w14:paraId="76D93218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598EC9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46B8F595" w14:textId="77777777" w:rsidR="00293895" w:rsidRPr="00574F7C" w:rsidRDefault="00293895" w:rsidP="00CD464C">
            <w:pPr>
              <w:spacing w:line="480" w:lineRule="auto"/>
              <w:jc w:val="right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   Chagas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22CB8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 (4.7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A75A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 (0.0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01CE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 (0.0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0805C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293895" w:rsidRPr="00574F7C" w14:paraId="06417DAE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63B96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5DCC99D4" w14:textId="77777777" w:rsidR="00293895" w:rsidRPr="00574F7C" w:rsidRDefault="00293895" w:rsidP="00CD464C">
            <w:pPr>
              <w:spacing w:line="480" w:lineRule="auto"/>
              <w:jc w:val="right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   Congenital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64C0F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 (0.0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0A07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 (6.2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88D82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 (0.0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9886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293895" w:rsidRPr="00574F7C" w14:paraId="06C03C7C" w14:textId="77777777" w:rsidTr="00CD464C">
        <w:trPr>
          <w:trHeight w:val="258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97F358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40357A86" w14:textId="77777777" w:rsidR="00293895" w:rsidRPr="00574F7C" w:rsidRDefault="00293895" w:rsidP="00CD464C">
            <w:pPr>
              <w:spacing w:line="480" w:lineRule="auto"/>
              <w:jc w:val="right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   Hypertrophic cardiomyopathy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A3188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 (2.3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B19DB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 (0.0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BAC2A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 (0.0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8BDA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293895" w:rsidRPr="00574F7C" w14:paraId="7A382E1E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7DD16D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17C24658" w14:textId="77777777" w:rsidR="00293895" w:rsidRPr="00574F7C" w:rsidRDefault="00293895" w:rsidP="00CD464C">
            <w:pPr>
              <w:spacing w:line="480" w:lineRule="auto"/>
              <w:jc w:val="right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   Idiopathic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16AB3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 (2.3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7088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 (0.0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E0E8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 (0.0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0772A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293895" w:rsidRPr="00574F7C" w14:paraId="0A467DBB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84E2703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493B9081" w14:textId="77777777" w:rsidR="00293895" w:rsidRPr="00574F7C" w:rsidRDefault="00293895" w:rsidP="00CD464C">
            <w:pPr>
              <w:spacing w:line="480" w:lineRule="auto"/>
              <w:jc w:val="right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   Myocarditis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38CB8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3 (53.5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A18E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7 (43.8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945C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7 (58.6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5EB0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293895" w:rsidRPr="00574F7C" w14:paraId="4229129E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D52310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652F6E99" w14:textId="77777777" w:rsidR="00293895" w:rsidRPr="00574F7C" w:rsidRDefault="00293895" w:rsidP="00CD464C">
            <w:pPr>
              <w:spacing w:line="480" w:lineRule="auto"/>
              <w:jc w:val="right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   Valvular Heart Disease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2BEFE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 (2.3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6073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 (0.0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EB26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 (0.0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DE2F7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293895" w:rsidRPr="00574F7C" w14:paraId="6FCD639F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BC1F0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17FF0B0A" w14:textId="77777777" w:rsidR="00293895" w:rsidRPr="00574F7C" w:rsidRDefault="00293895" w:rsidP="00CD464C">
            <w:pPr>
              <w:spacing w:line="480" w:lineRule="auto"/>
              <w:jc w:val="right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   Viral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73AA7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 (2.3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1DF1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 (0.0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8B86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 (0.0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6CD42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293895" w:rsidRPr="00574F7C" w14:paraId="438F8885" w14:textId="77777777" w:rsidTr="00CD464C">
        <w:trPr>
          <w:trHeight w:val="134"/>
        </w:trPr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3573B45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Transplant factor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32DA1E8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PGD = Y (%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238B2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1 (48.8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5F714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8 (50.0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4A232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3 (44.8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F092B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927</w:t>
            </w:r>
          </w:p>
        </w:tc>
      </w:tr>
      <w:tr w:rsidR="00293895" w:rsidRPr="00574F7C" w14:paraId="456EAE9B" w14:textId="77777777" w:rsidTr="00CD464C">
        <w:trPr>
          <w:trHeight w:val="278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  <w:hideMark/>
          </w:tcPr>
          <w:p w14:paraId="74751E3F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4C163F1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Ischemic Time (minutes (SD)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0087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48.33 (65.49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26BCB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78.36 (44.66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E100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74.79 (50.02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AC39A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081</w:t>
            </w:r>
          </w:p>
        </w:tc>
      </w:tr>
      <w:tr w:rsidR="00293895" w:rsidRPr="00574F7C" w14:paraId="062067A9" w14:textId="77777777" w:rsidTr="00CD464C">
        <w:trPr>
          <w:trHeight w:val="258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  <w:hideMark/>
          </w:tcPr>
          <w:p w14:paraId="422D4AF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5EA2040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Ventricular Assist Device = Y (%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25F83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8 (18.6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6D094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1 (68.8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C62C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 (6.9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6622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&lt;0.001</w:t>
            </w:r>
          </w:p>
        </w:tc>
      </w:tr>
      <w:tr w:rsidR="00293895" w:rsidRPr="00574F7C" w14:paraId="56A34832" w14:textId="77777777" w:rsidTr="00CD464C">
        <w:trPr>
          <w:trHeight w:val="25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24356AAE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Hemodynamic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304A561A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PA Diastolic (mean (SD)) mmHg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5E27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9.85 (6.35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D997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5.62 (7.72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63B5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4.35 (6.37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F0D7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&lt;0.001</w:t>
            </w:r>
          </w:p>
        </w:tc>
      </w:tr>
      <w:tr w:rsidR="00293895" w:rsidRPr="00574F7C" w14:paraId="60670F01" w14:textId="77777777" w:rsidTr="00CD464C">
        <w:trPr>
          <w:trHeight w:val="258"/>
        </w:trPr>
        <w:tc>
          <w:tcPr>
            <w:tcW w:w="0" w:type="auto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1157D1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406C688B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PA Systolic (mean (SD)) mmHg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37524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41.37 (12.08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194FC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36.81 (12.59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D5627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52.17 (13.21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EB80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&lt;0.001</w:t>
            </w:r>
          </w:p>
        </w:tc>
      </w:tr>
      <w:tr w:rsidR="00293895" w:rsidRPr="00574F7C" w14:paraId="5EA1B212" w14:textId="77777777" w:rsidTr="00CD464C">
        <w:trPr>
          <w:trHeight w:val="258"/>
        </w:trPr>
        <w:tc>
          <w:tcPr>
            <w:tcW w:w="0" w:type="auto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CB77C1E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5621742C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PA Mean (mean (SD)) mmHg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29DC4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9.32 (6.93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B439E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4.00 (9.14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DCEF4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35.07 (8.31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9363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&lt;0.001</w:t>
            </w:r>
          </w:p>
        </w:tc>
      </w:tr>
      <w:tr w:rsidR="00293895" w:rsidRPr="00574F7C" w14:paraId="6CE3D6CA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C39516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3DF5AA39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CVP (mean (SD)) mmHg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02EA4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0.54 (5.27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A0C9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7.00 (5.79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0D8FC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0.00 (4.39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1325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062</w:t>
            </w:r>
          </w:p>
        </w:tc>
      </w:tr>
      <w:tr w:rsidR="00293895" w:rsidRPr="00574F7C" w14:paraId="32327598" w14:textId="77777777" w:rsidTr="00CD464C">
        <w:trPr>
          <w:trHeight w:val="258"/>
        </w:trPr>
        <w:tc>
          <w:tcPr>
            <w:tcW w:w="0" w:type="auto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BB3F84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424856B1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PCWP (mean (SD)) mmHg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2A63B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8.99 (7.16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00EC8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5.38 (10.29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3F77B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3.87 (7.06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A0804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002</w:t>
            </w:r>
          </w:p>
        </w:tc>
      </w:tr>
      <w:tr w:rsidR="00293895" w:rsidRPr="00574F7C" w14:paraId="71C8BB59" w14:textId="77777777" w:rsidTr="00CD464C">
        <w:trPr>
          <w:trHeight w:val="258"/>
        </w:trPr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4D6108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Lab valu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3344C962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Creatinine (mean (SD)) mg/dL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E933C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.41 (1.21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34E73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.28 (0.32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549C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.18 (0.32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B188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54</w:t>
            </w:r>
          </w:p>
        </w:tc>
      </w:tr>
      <w:tr w:rsidR="00293895" w:rsidRPr="00574F7C" w14:paraId="70CF6CBD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C82A1C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660459D9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INR (mean (SD)) 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7C654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.47 (0.56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05EF4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.71 (0.73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799B3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.60 (0.66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0209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387</w:t>
            </w:r>
          </w:p>
        </w:tc>
      </w:tr>
      <w:tr w:rsidR="00293895" w:rsidRPr="00574F7C" w14:paraId="379D35CA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08B82B9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6322DAFB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proofErr w:type="spellStart"/>
            <w:r w:rsidRPr="00574F7C">
              <w:rPr>
                <w:b/>
                <w:bCs/>
              </w:rPr>
              <w:t>TBili</w:t>
            </w:r>
            <w:proofErr w:type="spellEnd"/>
            <w:r w:rsidRPr="00574F7C">
              <w:rPr>
                <w:b/>
                <w:bCs/>
              </w:rPr>
              <w:t xml:space="preserve"> (mean (SD)) mg/dL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7BEFA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75 (0.29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656F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53 (0.31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2E28C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.21 (0.60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A042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&lt;0.001</w:t>
            </w:r>
          </w:p>
        </w:tc>
      </w:tr>
      <w:tr w:rsidR="00293895" w:rsidRPr="00574F7C" w14:paraId="0454521B" w14:textId="77777777" w:rsidTr="00CD464C">
        <w:trPr>
          <w:trHeight w:val="258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5254B0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22BBC0FB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 xml:space="preserve">Sodium (mean (SD)) </w:t>
            </w:r>
            <w:proofErr w:type="spellStart"/>
            <w:r w:rsidRPr="00574F7C">
              <w:rPr>
                <w:b/>
                <w:bCs/>
              </w:rPr>
              <w:t>mEq</w:t>
            </w:r>
            <w:proofErr w:type="spellEnd"/>
            <w:r w:rsidRPr="00574F7C">
              <w:rPr>
                <w:b/>
                <w:bCs/>
              </w:rPr>
              <w:t>/L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71F93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36.46 (4.16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2FB5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40.31 (5.16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0B6CF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36.62 (5.07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1EF4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016</w:t>
            </w:r>
          </w:p>
        </w:tc>
      </w:tr>
      <w:tr w:rsidR="00293895" w:rsidRPr="00574F7C" w14:paraId="44D02CEA" w14:textId="77777777" w:rsidTr="00CD464C">
        <w:trPr>
          <w:trHeight w:val="258"/>
        </w:trPr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31DE7FD8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Medication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3FDB577D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Antiarrhythmic Use = Y (%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81DF7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7 (62.8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2787B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7 (43.8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4C1C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3 (44.8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BBB6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225</w:t>
            </w:r>
          </w:p>
        </w:tc>
      </w:tr>
      <w:tr w:rsidR="00293895" w:rsidRPr="00574F7C" w14:paraId="523F923F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157DB1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227C98CF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Beta Blocker = Y (%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F116C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5 (58.1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C2181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4 (87.5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E3C13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5 (51.7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37DD7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051</w:t>
            </w:r>
          </w:p>
        </w:tc>
      </w:tr>
      <w:tr w:rsidR="00293895" w:rsidRPr="00574F7C" w14:paraId="1B210458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BDA5F5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338962E1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Inotrope = Y (%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32163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3 (53.5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4B006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5 (31.2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1C6F3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6 (55.2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A19EB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25</w:t>
            </w:r>
          </w:p>
        </w:tc>
      </w:tr>
      <w:tr w:rsidR="00293895" w:rsidRPr="00574F7C" w14:paraId="760C127B" w14:textId="77777777" w:rsidTr="00CD464C">
        <w:trPr>
          <w:trHeight w:val="129"/>
        </w:trPr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CB071BE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Composite Scor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780874B0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CVP/PCWP (mean (SD)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18F0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57 (0.29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7F7FF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52 (0.29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1DB5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44 (0.21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93D93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107</w:t>
            </w:r>
          </w:p>
        </w:tc>
      </w:tr>
      <w:tr w:rsidR="00293895" w:rsidRPr="00574F7C" w14:paraId="0DD27409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82DEFF8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255BDD87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MELD (mean (SD)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E551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3.47 (5.18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427E7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4.44 (5.23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BB81C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14.31 (4.50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2F94B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702</w:t>
            </w:r>
          </w:p>
        </w:tc>
      </w:tr>
      <w:tr w:rsidR="00293895" w:rsidRPr="00574F7C" w14:paraId="4458548C" w14:textId="77777777" w:rsidTr="00CD464C">
        <w:trPr>
          <w:trHeight w:val="12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DBA432D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4DB0013E" w14:textId="77777777" w:rsidR="00293895" w:rsidRPr="00574F7C" w:rsidRDefault="00293895" w:rsidP="00CD464C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Radial Score (mean (SD))</w:t>
            </w:r>
          </w:p>
        </w:tc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C96F0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.51 (1.03)</w:t>
            </w:r>
          </w:p>
        </w:tc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77935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.19 (1.28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1E88E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2.38 (1.27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364A2" w14:textId="77777777" w:rsidR="00293895" w:rsidRPr="00574F7C" w:rsidRDefault="00293895" w:rsidP="00CD464C">
            <w:pPr>
              <w:spacing w:line="480" w:lineRule="auto"/>
              <w:jc w:val="center"/>
              <w:rPr>
                <w:b/>
                <w:bCs/>
              </w:rPr>
            </w:pPr>
            <w:r w:rsidRPr="00574F7C">
              <w:rPr>
                <w:b/>
                <w:bCs/>
              </w:rPr>
              <w:t>0.626</w:t>
            </w:r>
          </w:p>
        </w:tc>
      </w:tr>
      <w:tr w:rsidR="00293895" w:rsidRPr="00574F7C" w14:paraId="067E65C1" w14:textId="77777777" w:rsidTr="00CD464C">
        <w:trPr>
          <w:trHeight w:val="129"/>
        </w:trPr>
        <w:tc>
          <w:tcPr>
            <w:tcW w:w="0" w:type="auto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BB05375" w14:textId="77777777" w:rsidR="00293895" w:rsidRPr="00574F7C" w:rsidRDefault="00293895" w:rsidP="00CD464C">
            <w:r w:rsidRPr="00574F7C">
              <w:t xml:space="preserve">Abbreviations: Primary Graft Dysfunction, PGD; Body Mass Index, BMI; Pulmonary Artery, PA; Central venous pressure, CVP; Pulmonary capillary wedge pressure, PCWP; International Normalized Ratio, INR; Total bilirubin, </w:t>
            </w:r>
            <w:proofErr w:type="spellStart"/>
            <w:r w:rsidRPr="00574F7C">
              <w:t>TBili</w:t>
            </w:r>
            <w:proofErr w:type="spellEnd"/>
            <w:r w:rsidRPr="00574F7C">
              <w:t>; Model for End Stage Liver Disease Score, MELD</w:t>
            </w:r>
          </w:p>
        </w:tc>
      </w:tr>
    </w:tbl>
    <w:p w14:paraId="3A126412" w14:textId="77777777" w:rsidR="00293895" w:rsidRPr="00574F7C" w:rsidRDefault="00293895" w:rsidP="00293895">
      <w:pPr>
        <w:spacing w:line="480" w:lineRule="auto"/>
        <w:rPr>
          <w:b/>
          <w:bCs/>
        </w:rPr>
      </w:pPr>
    </w:p>
    <w:p w14:paraId="6E95E0E6" w14:textId="77777777" w:rsidR="00293895" w:rsidRPr="00574F7C" w:rsidRDefault="00293895" w:rsidP="00293895">
      <w:pPr>
        <w:rPr>
          <w:b/>
          <w:bCs/>
        </w:rPr>
      </w:pPr>
      <w:r w:rsidRPr="00574F7C">
        <w:rPr>
          <w:b/>
          <w:bCs/>
        </w:rPr>
        <w:br w:type="page"/>
      </w:r>
    </w:p>
    <w:p w14:paraId="06E1DA02" w14:textId="7C785D97" w:rsidR="00293895" w:rsidRPr="00AA2864" w:rsidRDefault="00293895" w:rsidP="00293895">
      <w:pPr>
        <w:spacing w:line="480" w:lineRule="auto"/>
      </w:pPr>
      <w:r w:rsidRPr="00574F7C">
        <w:rPr>
          <w:b/>
          <w:bCs/>
        </w:rPr>
        <w:lastRenderedPageBreak/>
        <w:t>Figure S</w:t>
      </w:r>
      <w:r>
        <w:rPr>
          <w:b/>
          <w:bCs/>
        </w:rPr>
        <w:t>1</w:t>
      </w:r>
      <w:r w:rsidRPr="00574F7C">
        <w:rPr>
          <w:b/>
          <w:bCs/>
        </w:rPr>
        <w:t xml:space="preserve">: </w:t>
      </w:r>
      <w:r w:rsidRPr="00574F7C">
        <w:rPr>
          <w:b/>
        </w:rPr>
        <w:t xml:space="preserve">Time to patient </w:t>
      </w:r>
      <w:r>
        <w:rPr>
          <w:b/>
        </w:rPr>
        <w:t>mortality</w:t>
      </w:r>
      <w:r w:rsidRPr="00574F7C">
        <w:rPr>
          <w:b/>
        </w:rPr>
        <w:t xml:space="preserve"> post-heart transplant</w:t>
      </w:r>
      <w:r w:rsidRPr="00574F7C">
        <w:rPr>
          <w:b/>
          <w:bCs/>
        </w:rPr>
        <w:t xml:space="preserve">. </w:t>
      </w:r>
    </w:p>
    <w:p w14:paraId="297276C9" w14:textId="30AB51A2" w:rsidR="00293895" w:rsidRPr="00574F7C" w:rsidRDefault="00293895" w:rsidP="00750A14">
      <w:pPr>
        <w:spacing w:line="480" w:lineRule="auto"/>
        <w:rPr>
          <w:b/>
          <w:bCs/>
        </w:rPr>
      </w:pPr>
      <w:r>
        <w:rPr>
          <w:noProof/>
        </w:rPr>
        <w:drawing>
          <wp:inline distT="0" distB="0" distL="0" distR="0" wp14:anchorId="55ACC51B" wp14:editId="60127D2A">
            <wp:extent cx="5143500" cy="5384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538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4F7C">
        <w:rPr>
          <w:b/>
          <w:bCs/>
        </w:rPr>
        <w:br w:type="page"/>
      </w:r>
    </w:p>
    <w:p w14:paraId="0699ED1E" w14:textId="37677D5B" w:rsidR="00293895" w:rsidRPr="00574F7C" w:rsidRDefault="00293895" w:rsidP="00293895">
      <w:pPr>
        <w:rPr>
          <w:b/>
        </w:rPr>
      </w:pPr>
    </w:p>
    <w:p w14:paraId="1DB061DC" w14:textId="72FE7C76" w:rsidR="00293895" w:rsidRPr="00574F7C" w:rsidRDefault="00293895" w:rsidP="00750A14">
      <w:pPr>
        <w:pStyle w:val="Paragraph"/>
        <w:ind w:firstLine="0"/>
      </w:pPr>
      <w:r w:rsidRPr="00574F7C">
        <w:rPr>
          <w:b/>
        </w:rPr>
        <w:t>Figure S</w:t>
      </w:r>
      <w:r>
        <w:rPr>
          <w:b/>
        </w:rPr>
        <w:t>2</w:t>
      </w:r>
      <w:r w:rsidRPr="00574F7C">
        <w:rPr>
          <w:b/>
        </w:rPr>
        <w:t xml:space="preserve">. </w:t>
      </w:r>
      <w:r w:rsidRPr="00574F7C">
        <w:rPr>
          <w:b/>
          <w:bCs/>
        </w:rPr>
        <w:t xml:space="preserve">Exosome protein expression distributions for the </w:t>
      </w:r>
      <w:r>
        <w:rPr>
          <w:b/>
          <w:bCs/>
        </w:rPr>
        <w:t>p</w:t>
      </w:r>
      <w:r w:rsidRPr="00574F7C">
        <w:rPr>
          <w:b/>
          <w:bCs/>
        </w:rPr>
        <w:t xml:space="preserve">atient </w:t>
      </w:r>
      <w:r>
        <w:rPr>
          <w:b/>
          <w:bCs/>
        </w:rPr>
        <w:t>c</w:t>
      </w:r>
      <w:r w:rsidRPr="00574F7C">
        <w:rPr>
          <w:b/>
          <w:bCs/>
        </w:rPr>
        <w:t xml:space="preserve">ohorts. </w:t>
      </w:r>
      <w:r w:rsidRPr="00574F7C">
        <w:t>Protein expression distribution of each patient cohort. The individual patient expression distributions in each cohort are superimposed to represent each patient’s individual contribution to the whole cohort protein expression distribution.</w:t>
      </w:r>
      <w:r w:rsidR="00BB1AA6" w:rsidRPr="00574F7C" w:rsidDel="00BB1AA6">
        <w:t xml:space="preserve"> </w:t>
      </w:r>
      <w:r w:rsidR="00BB1AA6">
        <w:rPr>
          <w:noProof/>
        </w:rPr>
        <w:drawing>
          <wp:inline distT="0" distB="0" distL="0" distR="0" wp14:anchorId="0AD46A56" wp14:editId="288D5ED8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92FF2" w14:textId="77777777" w:rsidR="0086138A" w:rsidRDefault="0086138A">
      <w:pPr>
        <w:rPr>
          <w:b/>
          <w:bCs/>
        </w:rPr>
      </w:pPr>
      <w:r>
        <w:rPr>
          <w:b/>
          <w:bCs/>
        </w:rPr>
        <w:br w:type="page"/>
      </w:r>
    </w:p>
    <w:p w14:paraId="12A6FE6E" w14:textId="58727902" w:rsidR="00293895" w:rsidRDefault="00293895" w:rsidP="00293895">
      <w:r w:rsidRPr="00574F7C">
        <w:rPr>
          <w:b/>
          <w:bCs/>
        </w:rPr>
        <w:lastRenderedPageBreak/>
        <w:t>Figure S</w:t>
      </w:r>
      <w:r>
        <w:rPr>
          <w:b/>
          <w:bCs/>
        </w:rPr>
        <w:t>3</w:t>
      </w:r>
      <w:r w:rsidRPr="00574F7C">
        <w:rPr>
          <w:b/>
          <w:bCs/>
        </w:rPr>
        <w:t xml:space="preserve">. Comparison of marker prediction for post-transplant survival when accounting for patient site-of-origin. </w:t>
      </w:r>
      <w:r w:rsidRPr="00574F7C">
        <w:t xml:space="preserve">Comparison between survival prediction A) performance (AUROC) and B) association (beta coefficient) of clinical and protein markers when including </w:t>
      </w:r>
      <w:r w:rsidR="00972076">
        <w:t xml:space="preserve">(x-axis) </w:t>
      </w:r>
      <w:r w:rsidRPr="00574F7C">
        <w:t xml:space="preserve">and not including </w:t>
      </w:r>
      <w:r w:rsidR="00972076">
        <w:t xml:space="preserve">(y-axis) </w:t>
      </w:r>
      <w:r w:rsidRPr="00574F7C">
        <w:t>covariate adjustment (</w:t>
      </w:r>
      <w:proofErr w:type="gramStart"/>
      <w:r w:rsidRPr="00574F7C">
        <w:t>i.e.</w:t>
      </w:r>
      <w:proofErr w:type="gramEnd"/>
      <w:r w:rsidRPr="00574F7C">
        <w:t xml:space="preserve"> site-of-origin). </w:t>
      </w:r>
    </w:p>
    <w:p w14:paraId="6CBC473E" w14:textId="77777777" w:rsidR="00523253" w:rsidRPr="00574F7C" w:rsidRDefault="00523253" w:rsidP="00293895"/>
    <w:p w14:paraId="2B7B7CB5" w14:textId="0E3FF7D2" w:rsidR="00293895" w:rsidRPr="00574F7C" w:rsidRDefault="00BB1AA6" w:rsidP="00293895">
      <w:pPr>
        <w:jc w:val="center"/>
      </w:pPr>
      <w:r>
        <w:rPr>
          <w:noProof/>
        </w:rPr>
        <w:drawing>
          <wp:inline distT="0" distB="0" distL="0" distR="0" wp14:anchorId="014BF41A" wp14:editId="709069AC">
            <wp:extent cx="5943600" cy="19850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BEED1" w14:textId="77777777" w:rsidR="00293895" w:rsidRPr="00574F7C" w:rsidRDefault="00293895" w:rsidP="00293895">
      <w:pPr>
        <w:pStyle w:val="Paragraph"/>
        <w:ind w:firstLine="0"/>
      </w:pPr>
    </w:p>
    <w:p w14:paraId="36B59135" w14:textId="77777777" w:rsidR="00293895" w:rsidRPr="00574F7C" w:rsidRDefault="00293895" w:rsidP="00293895">
      <w:pPr>
        <w:rPr>
          <w:b/>
          <w:bCs/>
        </w:rPr>
      </w:pPr>
    </w:p>
    <w:p w14:paraId="6E906A74" w14:textId="77777777" w:rsidR="00293895" w:rsidRPr="00574F7C" w:rsidRDefault="00293895" w:rsidP="00293895">
      <w:pPr>
        <w:rPr>
          <w:b/>
          <w:bCs/>
        </w:rPr>
      </w:pPr>
    </w:p>
    <w:p w14:paraId="3550D9EE" w14:textId="77777777" w:rsidR="00293895" w:rsidRPr="00574F7C" w:rsidRDefault="00293895" w:rsidP="00293895">
      <w:pPr>
        <w:rPr>
          <w:b/>
          <w:bCs/>
        </w:rPr>
      </w:pPr>
    </w:p>
    <w:p w14:paraId="79C5479D" w14:textId="77777777" w:rsidR="00293895" w:rsidRPr="00574F7C" w:rsidRDefault="00293895" w:rsidP="00293895">
      <w:pPr>
        <w:rPr>
          <w:b/>
          <w:bCs/>
        </w:rPr>
      </w:pPr>
    </w:p>
    <w:p w14:paraId="20594F2B" w14:textId="77777777" w:rsidR="00293895" w:rsidRPr="00574F7C" w:rsidRDefault="00293895" w:rsidP="00293895">
      <w:pPr>
        <w:rPr>
          <w:b/>
          <w:bCs/>
        </w:rPr>
      </w:pPr>
    </w:p>
    <w:p w14:paraId="26816154" w14:textId="77777777" w:rsidR="002E5DEC" w:rsidRDefault="00293895" w:rsidP="00293895">
      <w:pPr>
        <w:rPr>
          <w:b/>
          <w:bCs/>
        </w:rPr>
      </w:pPr>
      <w:r w:rsidRPr="00574F7C">
        <w:rPr>
          <w:b/>
          <w:bCs/>
        </w:rPr>
        <w:br w:type="page"/>
      </w:r>
      <w:r w:rsidR="002E5DEC">
        <w:rPr>
          <w:b/>
          <w:bCs/>
        </w:rPr>
        <w:lastRenderedPageBreak/>
        <w:t>Figure S4: Correlation between prediction of PGD and survival for protein markers</w:t>
      </w:r>
    </w:p>
    <w:p w14:paraId="4B66EFD3" w14:textId="5734B369" w:rsidR="008162DB" w:rsidRDefault="002E5DEC" w:rsidP="008162DB">
      <w:r w:rsidRPr="00574F7C">
        <w:t>Comparison between survival prediction performance (AUROC)</w:t>
      </w:r>
      <w:r>
        <w:t xml:space="preserve"> on the X axis</w:t>
      </w:r>
      <w:r w:rsidRPr="00574F7C">
        <w:t xml:space="preserve"> </w:t>
      </w:r>
      <w:r>
        <w:t>PGD prediction performance (AUROC) on the Y axis.</w:t>
      </w:r>
      <w:r w:rsidRPr="00574F7C">
        <w:t xml:space="preserve"> </w:t>
      </w:r>
      <w:r w:rsidR="00C93A0B">
        <w:t xml:space="preserve"> </w:t>
      </w:r>
      <w:r w:rsidR="00C93A0B" w:rsidRPr="00C93A0B">
        <w:t>Spearman rho coefficient=0.0</w:t>
      </w:r>
      <w:r w:rsidR="00A85E09">
        <w:t>74</w:t>
      </w:r>
      <w:r w:rsidR="00C93A0B" w:rsidRPr="00C93A0B">
        <w:t>, p-value=0.</w:t>
      </w:r>
      <w:r w:rsidR="00A85E09">
        <w:t>3</w:t>
      </w:r>
    </w:p>
    <w:p w14:paraId="1D3EE549" w14:textId="6F5C57E1" w:rsidR="00293895" w:rsidRPr="00574F7C" w:rsidRDefault="00A85E09" w:rsidP="00750A14">
      <w:pPr>
        <w:jc w:val="center"/>
        <w:rPr>
          <w:b/>
          <w:bCs/>
        </w:rPr>
      </w:pPr>
      <w:r>
        <w:rPr>
          <w:noProof/>
          <w:color w:val="000000"/>
        </w:rPr>
        <w:drawing>
          <wp:inline distT="0" distB="0" distL="0" distR="0" wp14:anchorId="641996C6" wp14:editId="31DE6F55">
            <wp:extent cx="54864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AEB67" w14:textId="0B0B0E3D" w:rsidR="00A11768" w:rsidRDefault="00A11768">
      <w:pPr>
        <w:rPr>
          <w:b/>
          <w:bCs/>
        </w:rPr>
      </w:pPr>
    </w:p>
    <w:p w14:paraId="4EBB6938" w14:textId="77777777" w:rsidR="00A11768" w:rsidRDefault="00A11768">
      <w:pPr>
        <w:rPr>
          <w:b/>
          <w:bCs/>
        </w:rPr>
      </w:pPr>
    </w:p>
    <w:p w14:paraId="3F91ACDA" w14:textId="77777777" w:rsidR="002101C9" w:rsidRDefault="002101C9">
      <w:pPr>
        <w:rPr>
          <w:b/>
          <w:bCs/>
        </w:rPr>
      </w:pPr>
      <w:r>
        <w:rPr>
          <w:b/>
          <w:bCs/>
        </w:rPr>
        <w:br w:type="page"/>
      </w:r>
    </w:p>
    <w:p w14:paraId="65AFC3E7" w14:textId="69D4E848" w:rsidR="0000230C" w:rsidRDefault="0000230C" w:rsidP="00293895"/>
    <w:p w14:paraId="2EDC2B4E" w14:textId="3FF71E34" w:rsidR="0000230C" w:rsidRDefault="0000230C" w:rsidP="00293895"/>
    <w:p w14:paraId="056E38FA" w14:textId="77777777" w:rsidR="00293895" w:rsidRPr="00574F7C" w:rsidRDefault="00293895" w:rsidP="00293895">
      <w:pPr>
        <w:rPr>
          <w:b/>
          <w:bCs/>
        </w:rPr>
      </w:pPr>
    </w:p>
    <w:tbl>
      <w:tblPr>
        <w:tblW w:w="94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98"/>
        <w:gridCol w:w="1971"/>
        <w:gridCol w:w="2331"/>
      </w:tblGrid>
      <w:tr w:rsidR="0037109B" w:rsidRPr="00574F7C" w14:paraId="4841D152" w14:textId="77777777" w:rsidTr="00DD249A">
        <w:trPr>
          <w:trHeight w:val="371"/>
          <w:jc w:val="center"/>
        </w:trPr>
        <w:tc>
          <w:tcPr>
            <w:tcW w:w="94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51A496" w14:textId="67BFE56E" w:rsidR="0037109B" w:rsidRPr="00574F7C" w:rsidRDefault="00EF078D" w:rsidP="00DD249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able S2: </w:t>
            </w:r>
            <w:r w:rsidR="000135C1">
              <w:rPr>
                <w:b/>
                <w:bCs/>
              </w:rPr>
              <w:t>`</w:t>
            </w:r>
            <w:r w:rsidR="0037109B" w:rsidRPr="00574F7C">
              <w:rPr>
                <w:b/>
                <w:bCs/>
              </w:rPr>
              <w:t xml:space="preserve">Significantly enriched pathways for post-transplant patient </w:t>
            </w:r>
            <w:r w:rsidR="0037109B">
              <w:rPr>
                <w:b/>
                <w:bCs/>
              </w:rPr>
              <w:t>survival</w:t>
            </w:r>
            <w:r w:rsidR="0037109B" w:rsidRPr="00574F7C">
              <w:rPr>
                <w:b/>
                <w:bCs/>
              </w:rPr>
              <w:t>.</w:t>
            </w:r>
          </w:p>
          <w:p w14:paraId="2623D8D3" w14:textId="77777777" w:rsidR="0037109B" w:rsidRPr="00574F7C" w:rsidRDefault="0037109B" w:rsidP="00DD249A">
            <w:pPr>
              <w:spacing w:line="480" w:lineRule="auto"/>
            </w:pPr>
            <w:r>
              <w:t xml:space="preserve">Significantly enriched pathways by gene set permutation. </w:t>
            </w:r>
            <w:r w:rsidRPr="00574F7C">
              <w:t>Sorted by FDR.</w:t>
            </w:r>
          </w:p>
        </w:tc>
      </w:tr>
      <w:tr w:rsidR="0037109B" w:rsidRPr="00574F7C" w14:paraId="7F4E5E0F" w14:textId="77777777" w:rsidTr="00DD249A">
        <w:trPr>
          <w:trHeight w:val="371"/>
          <w:jc w:val="center"/>
        </w:trPr>
        <w:tc>
          <w:tcPr>
            <w:tcW w:w="5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08193F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BD5349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Normalized Enrichment Score</w:t>
            </w:r>
          </w:p>
        </w:tc>
        <w:tc>
          <w:tcPr>
            <w:tcW w:w="2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3109B7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 w:rsidRPr="00574F7C">
              <w:rPr>
                <w:b/>
                <w:bCs/>
              </w:rPr>
              <w:t>False Discovery Rate</w:t>
            </w:r>
          </w:p>
        </w:tc>
      </w:tr>
      <w:tr w:rsidR="0037109B" w:rsidRPr="00574F7C" w14:paraId="25D59B6C" w14:textId="77777777" w:rsidTr="00DD249A">
        <w:trPr>
          <w:trHeight w:val="134"/>
          <w:jc w:val="center"/>
        </w:trPr>
        <w:tc>
          <w:tcPr>
            <w:tcW w:w="5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B6892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omplement and Coagulation Cascades WP558</w:t>
            </w:r>
          </w:p>
        </w:tc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7A473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575</w:t>
            </w:r>
          </w:p>
        </w:tc>
        <w:tc>
          <w:tcPr>
            <w:tcW w:w="2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1C898D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37109B" w:rsidRPr="00574F7C" w14:paraId="64E12852" w14:textId="77777777" w:rsidTr="00DD249A">
        <w:trPr>
          <w:trHeight w:val="134"/>
          <w:jc w:val="center"/>
        </w:trPr>
        <w:tc>
          <w:tcPr>
            <w:tcW w:w="5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856BA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Metabolism of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ins_Hom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piens_R-HSA-392499</w:t>
            </w:r>
          </w:p>
        </w:tc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3E4E7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684</w:t>
            </w:r>
          </w:p>
        </w:tc>
        <w:tc>
          <w:tcPr>
            <w:tcW w:w="2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D148C2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</w:tr>
      <w:tr w:rsidR="0037109B" w:rsidRPr="00574F7C" w14:paraId="3FA31B6D" w14:textId="77777777" w:rsidTr="00DD249A">
        <w:trPr>
          <w:trHeight w:val="134"/>
          <w:jc w:val="center"/>
        </w:trPr>
        <w:tc>
          <w:tcPr>
            <w:tcW w:w="5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4B692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alcium ion binding involved in regulation of cytosolic calcium ion concentration (GO:0099510)</w:t>
            </w:r>
          </w:p>
        </w:tc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CBE47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511</w:t>
            </w:r>
          </w:p>
        </w:tc>
        <w:tc>
          <w:tcPr>
            <w:tcW w:w="2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CC8F53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</w:tr>
      <w:tr w:rsidR="0037109B" w:rsidRPr="00574F7C" w14:paraId="176D46A1" w14:textId="77777777" w:rsidTr="00DD249A">
        <w:trPr>
          <w:trHeight w:val="134"/>
          <w:jc w:val="center"/>
        </w:trPr>
        <w:tc>
          <w:tcPr>
            <w:tcW w:w="5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FE7E1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Formation of Fibrin Clot (Clotting </w:t>
            </w:r>
            <w:proofErr w:type="gramStart"/>
            <w:r>
              <w:rPr>
                <w:rFonts w:ascii="Calibri" w:hAnsi="Calibri" w:cs="Calibri"/>
                <w:color w:val="000000"/>
              </w:rPr>
              <w:t>Cascade)_</w:t>
            </w:r>
            <w:proofErr w:type="gramEnd"/>
            <w:r>
              <w:rPr>
                <w:rFonts w:ascii="Calibri" w:hAnsi="Calibri" w:cs="Calibri"/>
                <w:color w:val="000000"/>
              </w:rPr>
              <w:t>Homo sapiens_R-HSA-140877</w:t>
            </w:r>
          </w:p>
        </w:tc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FA749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731</w:t>
            </w:r>
          </w:p>
        </w:tc>
        <w:tc>
          <w:tcPr>
            <w:tcW w:w="2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D181CD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</w:tr>
      <w:tr w:rsidR="0037109B" w:rsidRPr="00574F7C" w14:paraId="4B4C8DA5" w14:textId="77777777" w:rsidTr="00DD249A">
        <w:trPr>
          <w:trHeight w:val="134"/>
          <w:jc w:val="center"/>
        </w:trPr>
        <w:tc>
          <w:tcPr>
            <w:tcW w:w="5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B47F5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alcium ion sensor activity (GO:0061891)</w:t>
            </w:r>
          </w:p>
        </w:tc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4680F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521</w:t>
            </w:r>
          </w:p>
        </w:tc>
        <w:tc>
          <w:tcPr>
            <w:tcW w:w="2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58CA0F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</w:tr>
      <w:tr w:rsidR="0037109B" w:rsidRPr="00574F7C" w14:paraId="358DD984" w14:textId="77777777" w:rsidTr="00DD249A">
        <w:trPr>
          <w:trHeight w:val="134"/>
          <w:jc w:val="center"/>
        </w:trPr>
        <w:tc>
          <w:tcPr>
            <w:tcW w:w="5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2D7DE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arcoplasmic reticulum lumen (GO:0033018)</w:t>
            </w:r>
          </w:p>
        </w:tc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05330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419</w:t>
            </w:r>
          </w:p>
        </w:tc>
        <w:tc>
          <w:tcPr>
            <w:tcW w:w="2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0435B9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</w:tr>
      <w:tr w:rsidR="0037109B" w:rsidRPr="00574F7C" w14:paraId="74CCAA81" w14:textId="77777777" w:rsidTr="00DD249A">
        <w:trPr>
          <w:trHeight w:val="134"/>
          <w:jc w:val="center"/>
        </w:trPr>
        <w:tc>
          <w:tcPr>
            <w:tcW w:w="5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E7898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ortical endoplasmic reticulum lumen (GO:0099021)</w:t>
            </w:r>
          </w:p>
        </w:tc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51850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2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429EA2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</w:tr>
      <w:tr w:rsidR="0037109B" w:rsidRPr="00574F7C" w14:paraId="5E0458AC" w14:textId="77777777" w:rsidTr="00DD249A">
        <w:trPr>
          <w:trHeight w:val="134"/>
          <w:jc w:val="center"/>
        </w:trPr>
        <w:tc>
          <w:tcPr>
            <w:tcW w:w="5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B6083A" w14:textId="77777777" w:rsidR="0037109B" w:rsidRDefault="0037109B" w:rsidP="00DD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ine-type endopeptidase activity (GO:0004252)</w:t>
            </w:r>
          </w:p>
        </w:tc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69287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2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</w:tcPr>
          <w:p w14:paraId="4E102FBE" w14:textId="77777777" w:rsidR="0037109B" w:rsidRPr="00574F7C" w:rsidRDefault="0037109B" w:rsidP="00DD249A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</w:tr>
    </w:tbl>
    <w:p w14:paraId="708C8D88" w14:textId="77777777" w:rsidR="001102A0" w:rsidRDefault="001102A0"/>
    <w:sectPr w:rsidR="001102A0" w:rsidSect="00F26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895"/>
    <w:rsid w:val="0000230C"/>
    <w:rsid w:val="0000371D"/>
    <w:rsid w:val="000135C1"/>
    <w:rsid w:val="001102A0"/>
    <w:rsid w:val="001B0249"/>
    <w:rsid w:val="001E7B96"/>
    <w:rsid w:val="00207456"/>
    <w:rsid w:val="002101C9"/>
    <w:rsid w:val="00211D4D"/>
    <w:rsid w:val="00284BEB"/>
    <w:rsid w:val="00293895"/>
    <w:rsid w:val="002A04D8"/>
    <w:rsid w:val="002B699F"/>
    <w:rsid w:val="002D135A"/>
    <w:rsid w:val="002E5DEC"/>
    <w:rsid w:val="003470F8"/>
    <w:rsid w:val="0037109B"/>
    <w:rsid w:val="0039238C"/>
    <w:rsid w:val="003D00CC"/>
    <w:rsid w:val="004B63B3"/>
    <w:rsid w:val="004E6D40"/>
    <w:rsid w:val="00523253"/>
    <w:rsid w:val="006A253F"/>
    <w:rsid w:val="007262D3"/>
    <w:rsid w:val="00750A14"/>
    <w:rsid w:val="007F419B"/>
    <w:rsid w:val="008162DB"/>
    <w:rsid w:val="0086138A"/>
    <w:rsid w:val="0090356B"/>
    <w:rsid w:val="00915AC3"/>
    <w:rsid w:val="00972076"/>
    <w:rsid w:val="009A1594"/>
    <w:rsid w:val="009E28DC"/>
    <w:rsid w:val="00A11768"/>
    <w:rsid w:val="00A85E09"/>
    <w:rsid w:val="00AA2864"/>
    <w:rsid w:val="00AB51C3"/>
    <w:rsid w:val="00B37FD9"/>
    <w:rsid w:val="00BB1AA6"/>
    <w:rsid w:val="00BC6BC7"/>
    <w:rsid w:val="00C20CB7"/>
    <w:rsid w:val="00C93A0B"/>
    <w:rsid w:val="00E602AE"/>
    <w:rsid w:val="00EF078D"/>
    <w:rsid w:val="00F26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1F51F"/>
  <w15:chartTrackingRefBased/>
  <w15:docId w15:val="{C77E9C1E-2513-4546-B3A2-FA4744CA7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8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93895"/>
    <w:pPr>
      <w:spacing w:before="120"/>
      <w:ind w:firstLine="720"/>
    </w:pPr>
  </w:style>
  <w:style w:type="paragraph" w:styleId="Revision">
    <w:name w:val="Revision"/>
    <w:hidden/>
    <w:uiPriority w:val="99"/>
    <w:semiHidden/>
    <w:rsid w:val="007262D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02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30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30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E6D4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D40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D4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845</Words>
  <Characters>482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ry Fine</cp:lastModifiedBy>
  <cp:revision>3</cp:revision>
  <dcterms:created xsi:type="dcterms:W3CDTF">2022-07-13T15:09:00Z</dcterms:created>
  <dcterms:modified xsi:type="dcterms:W3CDTF">2022-08-17T20:51:00Z</dcterms:modified>
</cp:coreProperties>
</file>